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FDB" w:rsidRDefault="000A5FDB" w:rsidP="000A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9D6FF4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 General Information</w:t>
      </w:r>
    </w:p>
    <w:tbl>
      <w:tblPr>
        <w:tblW w:w="5000" w:type="pct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681"/>
        <w:gridCol w:w="1625"/>
      </w:tblGrid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iterature type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(n=5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 (93.2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eries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6.8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tient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(n=68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average (range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 (9-90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 (73.5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istory of ingesting toothpick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(n=68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not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call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 (60.3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call, but cannot confirm toothpick ingested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 (26.5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firm toothpick ingested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13.2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pecial condit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 state of intoxication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10.3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akers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1.5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abit of picking teeth with toothpick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8.8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istory of taking food or drink with toothpick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(14.7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nitial Sympto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bdominal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ain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 (82.4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 (22.1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usea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11.8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rrhea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5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tipation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5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402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anal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ain, n (%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4.4)</w:t>
            </w:r>
          </w:p>
        </w:tc>
      </w:tr>
    </w:tbl>
    <w:p w:rsidR="000A5FDB" w:rsidRDefault="000A5FDB" w:rsidP="000A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A5FDB" w:rsidRDefault="000A5FDB" w:rsidP="000A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D6FF4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 Summarization of Toothpick Perforation Sites</w:t>
      </w:r>
    </w:p>
    <w:tbl>
      <w:tblPr>
        <w:tblW w:w="5000" w:type="pct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530"/>
        <w:gridCol w:w="1776"/>
      </w:tblGrid>
      <w:tr w:rsidR="000A5FDB" w:rsidTr="007C2337">
        <w:trPr>
          <w:trHeight w:val="288"/>
          <w:jc w:val="center"/>
        </w:trPr>
        <w:tc>
          <w:tcPr>
            <w:tcW w:w="39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(n=70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pper Digestive Tract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3 (32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aryng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esophageal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junction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1.4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omach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 (15.7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uodenum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 (15.7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ower Digestive Tract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7 (67.1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 small intestine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4 (20.0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firming in jejunum or ileum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10.0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leum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7.1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leocecal</w:t>
            </w:r>
            <w:proofErr w:type="spellEnd"/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junction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2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lorectum</w:t>
            </w:r>
            <w:proofErr w:type="spellEnd"/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3 (47.1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colon (without confirming any segmen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4.3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ecum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5.7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pendix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2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patic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lexure of colon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2.9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plenic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lexure of colon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1.4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icolo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1.4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oid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 (20.0)</w:t>
            </w:r>
          </w:p>
        </w:tc>
      </w:tr>
      <w:tr w:rsidR="000A5FDB" w:rsidTr="007C2337">
        <w:trPr>
          <w:trHeight w:val="288"/>
          <w:jc w:val="center"/>
        </w:trPr>
        <w:tc>
          <w:tcPr>
            <w:tcW w:w="393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A5FDB" w:rsidRDefault="000A5FDB" w:rsidP="007C23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tum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A5FDB" w:rsidRDefault="000A5FDB" w:rsidP="007C233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8.6)</w:t>
            </w:r>
          </w:p>
        </w:tc>
      </w:tr>
    </w:tbl>
    <w:p w:rsidR="000A5FDB" w:rsidRDefault="000A5FDB" w:rsidP="000A5FDB">
      <w:pPr>
        <w:rPr>
          <w:rFonts w:ascii="Times New Roman" w:hAnsi="Times New Roman" w:cs="Times New Roman"/>
          <w:sz w:val="24"/>
          <w:szCs w:val="24"/>
        </w:rPr>
      </w:pPr>
    </w:p>
    <w:p w:rsidR="00473225" w:rsidRDefault="00473225"/>
    <w:sectPr w:rsidR="00473225" w:rsidSect="000A5FD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810" w:rsidRDefault="00267810">
      <w:r>
        <w:separator/>
      </w:r>
    </w:p>
  </w:endnote>
  <w:endnote w:type="continuationSeparator" w:id="0">
    <w:p w:rsidR="00267810" w:rsidRDefault="00267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7483957"/>
    </w:sdtPr>
    <w:sdtEndPr/>
    <w:sdtContent>
      <w:p w:rsidR="00700AC8" w:rsidRDefault="000A5FD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FF4" w:rsidRPr="009D6FF4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810" w:rsidRDefault="00267810">
      <w:r>
        <w:separator/>
      </w:r>
    </w:p>
  </w:footnote>
  <w:footnote w:type="continuationSeparator" w:id="0">
    <w:p w:rsidR="00267810" w:rsidRDefault="00267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DB"/>
    <w:rsid w:val="000A5FDB"/>
    <w:rsid w:val="00267810"/>
    <w:rsid w:val="00473225"/>
    <w:rsid w:val="009D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3532D5-5BCD-4362-9753-2F7D27F02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5FDB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rsid w:val="000A5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0A5FD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A5FDB"/>
  </w:style>
  <w:style w:type="paragraph" w:styleId="a5">
    <w:name w:val="header"/>
    <w:basedOn w:val="a"/>
    <w:link w:val="Char0"/>
    <w:uiPriority w:val="99"/>
    <w:unhideWhenUsed/>
    <w:rsid w:val="009D6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D6F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6</Characters>
  <Application>Microsoft Office Word</Application>
  <DocSecurity>0</DocSecurity>
  <Lines>10</Lines>
  <Paragraphs>3</Paragraphs>
  <ScaleCrop>false</ScaleCrop>
  <Company>Microsoft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N</dc:creator>
  <cp:keywords/>
  <dc:description/>
  <cp:lastModifiedBy>WDN</cp:lastModifiedBy>
  <cp:revision>2</cp:revision>
  <dcterms:created xsi:type="dcterms:W3CDTF">2024-01-09T05:56:00Z</dcterms:created>
  <dcterms:modified xsi:type="dcterms:W3CDTF">2024-01-09T06:18:00Z</dcterms:modified>
</cp:coreProperties>
</file>